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D162C" w14:textId="174E68D7" w:rsidR="00A3579E" w:rsidRPr="00AF7B4A" w:rsidRDefault="00A3579E" w:rsidP="00A3579E">
      <w:pPr>
        <w:pBdr>
          <w:bottom w:val="single" w:sz="6" w:space="1" w:color="auto"/>
        </w:pBdr>
        <w:spacing w:line="360" w:lineRule="auto"/>
        <w:rPr>
          <w:rFonts w:cs="Times New Roman"/>
          <w:b/>
          <w:bCs/>
          <w:shd w:val="clear" w:color="auto" w:fill="FFFFFF"/>
        </w:rPr>
      </w:pPr>
      <w:r w:rsidRPr="00AF7B4A">
        <w:rPr>
          <w:rFonts w:cs="Times New Roman"/>
          <w:b/>
          <w:bCs/>
          <w:shd w:val="clear" w:color="auto" w:fill="FFFFFF"/>
        </w:rPr>
        <w:t>Supplementary Table S1</w:t>
      </w:r>
      <w:r w:rsidR="00E47EE3">
        <w:rPr>
          <w:rFonts w:cs="Times New Roman"/>
          <w:b/>
          <w:bCs/>
          <w:shd w:val="clear" w:color="auto" w:fill="FFFFFF"/>
        </w:rPr>
        <w:tab/>
      </w:r>
      <w:r w:rsidR="00E47EE3">
        <w:rPr>
          <w:rFonts w:cs="Times New Roman"/>
          <w:b/>
          <w:bCs/>
          <w:shd w:val="clear" w:color="auto" w:fill="FFFFFF"/>
        </w:rPr>
        <w:tab/>
      </w:r>
      <w:r w:rsidRPr="00AF7B4A">
        <w:rPr>
          <w:rFonts w:cs="Times New Roman"/>
          <w:b/>
          <w:bCs/>
          <w:shd w:val="clear" w:color="auto" w:fill="FFFFFF"/>
        </w:rPr>
        <w:t>Brief Assessment of Impaired Cognition Questionnaire (BASIC-Q)</w:t>
      </w:r>
    </w:p>
    <w:tbl>
      <w:tblPr>
        <w:tblW w:w="130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6"/>
        <w:gridCol w:w="9815"/>
        <w:gridCol w:w="1392"/>
      </w:tblGrid>
      <w:tr w:rsidR="00A3579E" w:rsidRPr="00AF7B4A" w14:paraId="6E6153B2" w14:textId="77777777" w:rsidTr="00426C45">
        <w:trPr>
          <w:trHeight w:val="229"/>
        </w:trPr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8645C" w14:textId="77777777" w:rsidR="00A3579E" w:rsidRPr="00AF7B4A" w:rsidRDefault="00A3579E" w:rsidP="00426C45">
            <w:pPr>
              <w:spacing w:after="0"/>
              <w:rPr>
                <w:rFonts w:cs="Times New Roman"/>
                <w:b/>
                <w:sz w:val="20"/>
                <w:szCs w:val="20"/>
                <w:lang w:val="da-DK"/>
              </w:rPr>
            </w:pPr>
            <w:r w:rsidRPr="00AF7B4A">
              <w:rPr>
                <w:rFonts w:cs="Times New Roman"/>
                <w:b/>
                <w:sz w:val="20"/>
                <w:szCs w:val="20"/>
                <w:lang w:val="da-DK"/>
              </w:rPr>
              <w:t>Component</w:t>
            </w:r>
          </w:p>
        </w:tc>
        <w:tc>
          <w:tcPr>
            <w:tcW w:w="9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EF71D" w14:textId="77777777" w:rsidR="00A3579E" w:rsidRPr="00AF7B4A" w:rsidRDefault="00A3579E" w:rsidP="00426C45">
            <w:pPr>
              <w:spacing w:after="0"/>
              <w:rPr>
                <w:rFonts w:cs="Times New Roman"/>
                <w:b/>
                <w:sz w:val="20"/>
                <w:szCs w:val="20"/>
                <w:lang w:val="da-DK"/>
              </w:rPr>
            </w:pPr>
            <w:r w:rsidRPr="00AF7B4A">
              <w:rPr>
                <w:rFonts w:cs="Times New Roman"/>
                <w:b/>
                <w:sz w:val="20"/>
                <w:szCs w:val="20"/>
                <w:lang w:val="da-DK"/>
              </w:rPr>
              <w:t>Description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AD745" w14:textId="77777777" w:rsidR="00A3579E" w:rsidRPr="00AF7B4A" w:rsidRDefault="00A3579E" w:rsidP="00426C45">
            <w:pPr>
              <w:spacing w:after="0"/>
              <w:rPr>
                <w:rFonts w:cs="Times New Roman"/>
                <w:b/>
                <w:sz w:val="20"/>
                <w:szCs w:val="20"/>
                <w:lang w:val="da-DK"/>
              </w:rPr>
            </w:pPr>
            <w:r w:rsidRPr="00AF7B4A">
              <w:rPr>
                <w:rFonts w:cs="Times New Roman"/>
                <w:b/>
                <w:sz w:val="20"/>
                <w:szCs w:val="20"/>
                <w:lang w:val="da-DK"/>
              </w:rPr>
              <w:t>Score range</w:t>
            </w:r>
          </w:p>
        </w:tc>
      </w:tr>
      <w:tr w:rsidR="00A3579E" w:rsidRPr="00AF7B4A" w14:paraId="2231F143" w14:textId="77777777" w:rsidTr="00426C45">
        <w:trPr>
          <w:trHeight w:val="229"/>
        </w:trPr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C781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  <w:lang w:val="da-DK"/>
              </w:rPr>
            </w:pPr>
            <w:r w:rsidRPr="00AF7B4A">
              <w:rPr>
                <w:rFonts w:cs="Times New Roman"/>
                <w:sz w:val="20"/>
                <w:szCs w:val="20"/>
                <w:lang w:val="da-DK"/>
              </w:rPr>
              <w:t>1. Self-report</w:t>
            </w:r>
          </w:p>
        </w:tc>
        <w:tc>
          <w:tcPr>
            <w:tcW w:w="9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72CF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AF7B4A">
              <w:rPr>
                <w:rFonts w:cs="Times New Roman"/>
                <w:sz w:val="20"/>
                <w:szCs w:val="20"/>
              </w:rPr>
              <w:t xml:space="preserve">·         Compared to previously, do you feel that your memory has declined substantially? </w:t>
            </w:r>
          </w:p>
        </w:tc>
        <w:tc>
          <w:tcPr>
            <w:tcW w:w="13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4BF6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  <w:lang w:val="da-DK"/>
              </w:rPr>
            </w:pPr>
            <w:r w:rsidRPr="00AF7B4A">
              <w:rPr>
                <w:rFonts w:cs="Times New Roman"/>
                <w:sz w:val="20"/>
                <w:szCs w:val="20"/>
                <w:lang w:val="da-DK"/>
              </w:rPr>
              <w:t>0-6</w:t>
            </w:r>
          </w:p>
        </w:tc>
      </w:tr>
      <w:tr w:rsidR="00A3579E" w:rsidRPr="00AF7B4A" w14:paraId="48D8FC7C" w14:textId="77777777" w:rsidTr="00426C45">
        <w:trPr>
          <w:trHeight w:val="229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6975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  <w:lang w:val="da-DK"/>
              </w:rPr>
            </w:pPr>
          </w:p>
        </w:tc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B0B4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AF7B4A">
              <w:rPr>
                <w:rFonts w:cs="Times New Roman"/>
                <w:sz w:val="20"/>
                <w:szCs w:val="20"/>
              </w:rPr>
              <w:t>·         Do you need more help from others to remember appointments, family occasions, or holidays?</w:t>
            </w: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2C555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A3579E" w:rsidRPr="00AF7B4A" w14:paraId="1B135802" w14:textId="77777777" w:rsidTr="00426C45">
        <w:trPr>
          <w:trHeight w:val="229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FA23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E96F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AF7B4A">
              <w:rPr>
                <w:rFonts w:cs="Times New Roman"/>
                <w:sz w:val="20"/>
                <w:szCs w:val="20"/>
              </w:rPr>
              <w:t>·         Do you have more trouble recalling names, finding the right words, or completing sentences?</w:t>
            </w: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9FD32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A3579E" w:rsidRPr="00AF7B4A" w14:paraId="25B60DCC" w14:textId="77777777" w:rsidTr="00426C45">
        <w:trPr>
          <w:trHeight w:val="229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0D55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5018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D76DE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A3579E" w:rsidRPr="00AF7B4A" w14:paraId="2A58B265" w14:textId="77777777" w:rsidTr="00426C45">
        <w:trPr>
          <w:trHeight w:val="229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1B5B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6081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AF7B4A">
              <w:rPr>
                <w:rFonts w:cs="Times New Roman"/>
                <w:sz w:val="20"/>
                <w:szCs w:val="20"/>
              </w:rPr>
              <w:t>Scoring: To a great extent = 0 points; To some extent = 1 point; No = 2 points.</w:t>
            </w: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D04AA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A3579E" w:rsidRPr="00AF7B4A" w14:paraId="2EEFBC2F" w14:textId="77777777" w:rsidTr="00426C45">
        <w:trPr>
          <w:trHeight w:val="229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8EDB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29F3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0035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A3579E" w:rsidRPr="00AF7B4A" w14:paraId="74C85AEF" w14:textId="77777777" w:rsidTr="00426C45">
        <w:trPr>
          <w:trHeight w:val="229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2320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  <w:lang w:val="da-DK"/>
              </w:rPr>
            </w:pPr>
            <w:r w:rsidRPr="00AF7B4A">
              <w:rPr>
                <w:rFonts w:cs="Times New Roman"/>
                <w:sz w:val="20"/>
                <w:szCs w:val="20"/>
                <w:lang w:val="da-DK"/>
              </w:rPr>
              <w:t>2. Orientation</w:t>
            </w:r>
          </w:p>
        </w:tc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6A79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  <w:lang w:val="da-DK"/>
              </w:rPr>
            </w:pPr>
            <w:r w:rsidRPr="00AF7B4A">
              <w:rPr>
                <w:rFonts w:cs="Times New Roman"/>
                <w:sz w:val="20"/>
                <w:szCs w:val="20"/>
                <w:lang w:val="da-DK"/>
              </w:rPr>
              <w:t>What is the year?</w:t>
            </w:r>
          </w:p>
        </w:tc>
        <w:tc>
          <w:tcPr>
            <w:tcW w:w="13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9AB9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  <w:lang w:val="da-DK"/>
              </w:rPr>
            </w:pPr>
            <w:r w:rsidRPr="00AF7B4A">
              <w:rPr>
                <w:rFonts w:cs="Times New Roman"/>
                <w:sz w:val="20"/>
                <w:szCs w:val="20"/>
                <w:lang w:val="da-DK"/>
              </w:rPr>
              <w:t>0-8</w:t>
            </w:r>
          </w:p>
        </w:tc>
      </w:tr>
      <w:tr w:rsidR="00A3579E" w:rsidRPr="00AF7B4A" w14:paraId="5FF7F444" w14:textId="77777777" w:rsidTr="00426C45">
        <w:trPr>
          <w:trHeight w:val="229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77B6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  <w:lang w:val="da-DK"/>
              </w:rPr>
            </w:pPr>
          </w:p>
        </w:tc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68BD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  <w:lang w:val="da-DK"/>
              </w:rPr>
            </w:pPr>
            <w:r w:rsidRPr="00AF7B4A">
              <w:rPr>
                <w:rFonts w:cs="Times New Roman"/>
                <w:sz w:val="20"/>
                <w:szCs w:val="20"/>
                <w:lang w:val="da-DK"/>
              </w:rPr>
              <w:t>What is the month?</w:t>
            </w: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522E1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  <w:lang w:val="da-DK"/>
              </w:rPr>
            </w:pPr>
          </w:p>
        </w:tc>
      </w:tr>
      <w:tr w:rsidR="00A3579E" w:rsidRPr="00AF7B4A" w14:paraId="56E5C554" w14:textId="77777777" w:rsidTr="00426C45">
        <w:trPr>
          <w:trHeight w:val="229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CF70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  <w:lang w:val="da-DK"/>
              </w:rPr>
            </w:pPr>
          </w:p>
        </w:tc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C365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AF7B4A">
              <w:rPr>
                <w:rFonts w:cs="Times New Roman"/>
                <w:sz w:val="20"/>
                <w:szCs w:val="20"/>
              </w:rPr>
              <w:t>What day of the week is it?</w:t>
            </w: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0CD02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A3579E" w:rsidRPr="00AF7B4A" w14:paraId="57933D41" w14:textId="77777777" w:rsidTr="00426C45">
        <w:trPr>
          <w:trHeight w:val="229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0E3E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3B7D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  <w:lang w:val="da-DK"/>
              </w:rPr>
            </w:pPr>
            <w:r w:rsidRPr="00AF7B4A">
              <w:rPr>
                <w:rFonts w:cs="Times New Roman"/>
                <w:sz w:val="20"/>
                <w:szCs w:val="20"/>
                <w:lang w:val="da-DK"/>
              </w:rPr>
              <w:t>How old are you?</w:t>
            </w: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9F185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  <w:lang w:val="da-DK"/>
              </w:rPr>
            </w:pPr>
          </w:p>
        </w:tc>
      </w:tr>
      <w:tr w:rsidR="00A3579E" w:rsidRPr="00AF7B4A" w14:paraId="1D738DA6" w14:textId="77777777" w:rsidTr="00426C45">
        <w:trPr>
          <w:trHeight w:val="229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BA75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  <w:lang w:val="da-DK"/>
              </w:rPr>
            </w:pPr>
          </w:p>
        </w:tc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FE29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  <w:lang w:val="da-DK"/>
              </w:rPr>
            </w:pP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534B4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  <w:lang w:val="da-DK"/>
              </w:rPr>
            </w:pPr>
          </w:p>
        </w:tc>
      </w:tr>
      <w:tr w:rsidR="00A3579E" w:rsidRPr="00AF7B4A" w14:paraId="68B878D0" w14:textId="77777777" w:rsidTr="00426C45">
        <w:trPr>
          <w:trHeight w:val="229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CBE1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  <w:lang w:val="da-DK"/>
              </w:rPr>
            </w:pPr>
          </w:p>
        </w:tc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67E2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AF7B4A">
              <w:rPr>
                <w:rFonts w:cs="Times New Roman"/>
                <w:sz w:val="20"/>
                <w:szCs w:val="20"/>
              </w:rPr>
              <w:t>Scoring: Correct answer = 2 points; Wrong answer = 0 points</w:t>
            </w: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5075D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A3579E" w:rsidRPr="00AF7B4A" w14:paraId="34ECBD07" w14:textId="77777777" w:rsidTr="00426C45">
        <w:trPr>
          <w:trHeight w:val="229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B17C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A76D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0872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A3579E" w:rsidRPr="00AF7B4A" w14:paraId="31079E7D" w14:textId="77777777" w:rsidTr="00426C45">
        <w:trPr>
          <w:trHeight w:val="229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978C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  <w:lang w:val="da-DK"/>
              </w:rPr>
            </w:pPr>
            <w:r w:rsidRPr="00AF7B4A">
              <w:rPr>
                <w:rFonts w:cs="Times New Roman"/>
                <w:sz w:val="20"/>
                <w:szCs w:val="20"/>
                <w:lang w:val="da-DK"/>
              </w:rPr>
              <w:t>3. Informant report</w:t>
            </w:r>
          </w:p>
        </w:tc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C62D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AF7B4A">
              <w:rPr>
                <w:rFonts w:cs="Times New Roman"/>
                <w:sz w:val="20"/>
                <w:szCs w:val="20"/>
              </w:rPr>
              <w:t>Compared with a few years ago, how is your spouse / parent / family member / this person at:</w:t>
            </w:r>
          </w:p>
        </w:tc>
        <w:tc>
          <w:tcPr>
            <w:tcW w:w="13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90FA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  <w:lang w:val="da-DK"/>
              </w:rPr>
            </w:pPr>
            <w:r w:rsidRPr="00AF7B4A">
              <w:rPr>
                <w:rFonts w:cs="Times New Roman"/>
                <w:sz w:val="20"/>
                <w:szCs w:val="20"/>
                <w:lang w:val="da-DK"/>
              </w:rPr>
              <w:t>0-6</w:t>
            </w:r>
          </w:p>
        </w:tc>
      </w:tr>
      <w:tr w:rsidR="00A3579E" w:rsidRPr="00AF7B4A" w14:paraId="3A9A11F8" w14:textId="77777777" w:rsidTr="00426C45">
        <w:trPr>
          <w:trHeight w:val="229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E8D2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  <w:lang w:val="da-DK"/>
              </w:rPr>
            </w:pPr>
          </w:p>
        </w:tc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77BD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AF7B4A">
              <w:rPr>
                <w:rFonts w:cs="Times New Roman"/>
                <w:sz w:val="20"/>
                <w:szCs w:val="20"/>
              </w:rPr>
              <w:t>·         Remembering things that have happened recently?</w:t>
            </w: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D5105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A3579E" w:rsidRPr="00AF7B4A" w14:paraId="42A05E93" w14:textId="77777777" w:rsidTr="00426C45">
        <w:trPr>
          <w:trHeight w:val="229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392D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4445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AF7B4A">
              <w:rPr>
                <w:rFonts w:cs="Times New Roman"/>
                <w:sz w:val="20"/>
                <w:szCs w:val="20"/>
              </w:rPr>
              <w:t>·         Recalling conversations a few days later?</w:t>
            </w: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DEB80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A3579E" w:rsidRPr="00AF7B4A" w14:paraId="45BA3FA1" w14:textId="77777777" w:rsidTr="00426C45">
        <w:trPr>
          <w:trHeight w:val="229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F569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85F9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AF7B4A">
              <w:rPr>
                <w:rFonts w:cs="Times New Roman"/>
                <w:sz w:val="20"/>
                <w:szCs w:val="20"/>
              </w:rPr>
              <w:t>·         Remembering what day and month it is?</w:t>
            </w: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F9094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A3579E" w:rsidRPr="00AF7B4A" w14:paraId="0687FB2A" w14:textId="77777777" w:rsidTr="00426C45">
        <w:trPr>
          <w:trHeight w:val="229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D05E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6790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EC8BF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A3579E" w:rsidRPr="00AF7B4A" w14:paraId="47EA6599" w14:textId="77777777" w:rsidTr="00426C45">
        <w:trPr>
          <w:trHeight w:val="229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4171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54F6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AF7B4A">
              <w:rPr>
                <w:rFonts w:cs="Times New Roman"/>
                <w:sz w:val="20"/>
                <w:szCs w:val="20"/>
              </w:rPr>
              <w:t>Scoring: Much worse = 0 points; A bit worse = 1 point; Unchanged = 2 points.</w:t>
            </w: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A0ABA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A3579E" w:rsidRPr="00AF7B4A" w14:paraId="2082989B" w14:textId="77777777" w:rsidTr="00426C45">
        <w:trPr>
          <w:trHeight w:val="229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88B3B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21872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0A83A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A3579E" w:rsidRPr="00AF7B4A" w14:paraId="7832F18F" w14:textId="77777777" w:rsidTr="00426C45">
        <w:trPr>
          <w:trHeight w:val="229"/>
        </w:trPr>
        <w:tc>
          <w:tcPr>
            <w:tcW w:w="11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53C7D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  <w:lang w:val="da-DK"/>
              </w:rPr>
            </w:pPr>
            <w:r w:rsidRPr="00AF7B4A">
              <w:rPr>
                <w:rFonts w:cs="Times New Roman"/>
                <w:sz w:val="20"/>
                <w:szCs w:val="20"/>
                <w:lang w:val="da-DK"/>
              </w:rPr>
              <w:t xml:space="preserve">BASIC-Q total score 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E5A82" w14:textId="77777777" w:rsidR="00A3579E" w:rsidRPr="00AF7B4A" w:rsidRDefault="00A3579E" w:rsidP="00426C45">
            <w:pPr>
              <w:spacing w:after="0"/>
              <w:rPr>
                <w:rFonts w:cs="Times New Roman"/>
                <w:sz w:val="20"/>
                <w:szCs w:val="20"/>
                <w:lang w:val="da-DK"/>
              </w:rPr>
            </w:pPr>
            <w:r w:rsidRPr="00AF7B4A">
              <w:rPr>
                <w:rFonts w:cs="Times New Roman"/>
                <w:sz w:val="20"/>
                <w:szCs w:val="20"/>
                <w:lang w:val="da-DK"/>
              </w:rPr>
              <w:t>0-20</w:t>
            </w:r>
          </w:p>
        </w:tc>
      </w:tr>
    </w:tbl>
    <w:p w14:paraId="5569EDF7" w14:textId="5E9B7955" w:rsidR="00A3579E" w:rsidRPr="00E47EE3" w:rsidRDefault="001E0AAE" w:rsidP="00A3579E">
      <w:p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T</w:t>
      </w:r>
      <w:r w:rsidR="00CB3FC6" w:rsidRPr="00E47EE3">
        <w:rPr>
          <w:rFonts w:cs="Times New Roman"/>
          <w:sz w:val="18"/>
          <w:szCs w:val="18"/>
        </w:rPr>
        <w:t xml:space="preserve">he optimal cutoff score </w:t>
      </w:r>
      <w:r w:rsidR="00E9582D" w:rsidRPr="00E47EE3">
        <w:rPr>
          <w:rFonts w:cs="Times New Roman"/>
          <w:sz w:val="18"/>
          <w:szCs w:val="18"/>
        </w:rPr>
        <w:t xml:space="preserve">for cognitive impairment </w:t>
      </w:r>
      <w:r>
        <w:rPr>
          <w:rFonts w:cs="Times New Roman"/>
          <w:sz w:val="18"/>
          <w:szCs w:val="18"/>
        </w:rPr>
        <w:t xml:space="preserve">is </w:t>
      </w:r>
      <w:r w:rsidR="00CB3FC6" w:rsidRPr="00E47EE3">
        <w:rPr>
          <w:rFonts w:cs="Times New Roman"/>
          <w:sz w:val="18"/>
          <w:szCs w:val="18"/>
        </w:rPr>
        <w:t>16/17.</w:t>
      </w:r>
      <w:r w:rsidR="00E9582D" w:rsidRPr="00E47EE3">
        <w:rPr>
          <w:rFonts w:cs="Times New Roman"/>
          <w:sz w:val="18"/>
          <w:szCs w:val="18"/>
        </w:rPr>
        <w:t xml:space="preserve"> </w:t>
      </w:r>
      <w:r w:rsidR="00E9582D" w:rsidRPr="00E47EE3">
        <w:rPr>
          <w:rFonts w:cs="Times New Roman"/>
          <w:sz w:val="18"/>
          <w:szCs w:val="18"/>
        </w:rPr>
        <w:t>A low score indicates cognitive impairment</w:t>
      </w:r>
      <w:r w:rsidR="00E9582D" w:rsidRPr="00E47EE3">
        <w:rPr>
          <w:rFonts w:cs="Times New Roman"/>
          <w:sz w:val="18"/>
          <w:szCs w:val="18"/>
        </w:rPr>
        <w:t>.</w:t>
      </w:r>
    </w:p>
    <w:p w14:paraId="1AC42CF2" w14:textId="77777777" w:rsidR="00A81A42" w:rsidRDefault="00A81A42"/>
    <w:sectPr w:rsidR="00A81A42" w:rsidSect="00A3579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C3A"/>
    <w:rsid w:val="001E0AAE"/>
    <w:rsid w:val="007446CD"/>
    <w:rsid w:val="00A3579E"/>
    <w:rsid w:val="00A81A42"/>
    <w:rsid w:val="00AF7B4A"/>
    <w:rsid w:val="00BE6C3A"/>
    <w:rsid w:val="00CB3FC6"/>
    <w:rsid w:val="00E47EE3"/>
    <w:rsid w:val="00E533B7"/>
    <w:rsid w:val="00E9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A82F3"/>
  <w15:chartTrackingRefBased/>
  <w15:docId w15:val="{13016158-DFC9-4144-BFF3-36AA3DA15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79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</Pages>
  <Words>171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Britt Oxbøll</dc:creator>
  <cp:keywords/>
  <dc:description/>
  <cp:lastModifiedBy>Anne-Britt Oxbøll</cp:lastModifiedBy>
  <cp:revision>6</cp:revision>
  <dcterms:created xsi:type="dcterms:W3CDTF">2023-12-21T13:24:00Z</dcterms:created>
  <dcterms:modified xsi:type="dcterms:W3CDTF">2024-01-10T12:04:00Z</dcterms:modified>
</cp:coreProperties>
</file>